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5F3C" w14:textId="77777777" w:rsidR="00E85B4B" w:rsidRDefault="00E85B4B" w:rsidP="00C230AB">
      <w:pPr>
        <w:rPr>
          <w:rFonts w:ascii="Times New Roman" w:hAnsi="Times New Roman"/>
        </w:rPr>
      </w:pPr>
    </w:p>
    <w:tbl>
      <w:tblPr>
        <w:tblW w:w="14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4"/>
        <w:gridCol w:w="5119"/>
        <w:gridCol w:w="1417"/>
        <w:gridCol w:w="1559"/>
        <w:gridCol w:w="1560"/>
        <w:gridCol w:w="1275"/>
        <w:gridCol w:w="2426"/>
      </w:tblGrid>
      <w:tr w:rsidR="00C33FA4" w:rsidRPr="00B168B7" w14:paraId="0A2CA9B4" w14:textId="77777777" w:rsidTr="00CA3158">
        <w:trPr>
          <w:trHeight w:val="390"/>
        </w:trPr>
        <w:tc>
          <w:tcPr>
            <w:tcW w:w="1247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2AACC" w14:textId="77777777" w:rsidR="00C33FA4" w:rsidRPr="00B168B7" w:rsidRDefault="00C33FA4" w:rsidP="00CA3158">
            <w:pPr>
              <w:widowControl/>
              <w:spacing w:after="80"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S</w:t>
            </w:r>
            <w:r>
              <w:rPr>
                <w:rFonts w:ascii="Arial" w:eastAsia="游ゴシック" w:hAnsi="Arial" w:cs="Arial"/>
                <w:b/>
                <w:color w:val="000000"/>
                <w:kern w:val="0"/>
              </w:rPr>
              <w:t>1</w:t>
            </w: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 xml:space="preserve"> Table.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</w:t>
            </w:r>
            <w:proofErr w:type="gram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Primers</w:t>
            </w:r>
            <w:proofErr w:type="gram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sequence and PCR conditions for 16S rRNA,</w:t>
            </w:r>
            <w:r w:rsidRPr="00B168B7">
              <w:rPr>
                <w:rFonts w:ascii="Arial" w:eastAsia="游ゴシック" w:hAnsi="Arial" w:cs="Arial"/>
                <w:i/>
                <w:iCs/>
                <w:color w:val="000000"/>
                <w:kern w:val="0"/>
              </w:rPr>
              <w:t xml:space="preserve"> 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AOB</w:t>
            </w:r>
            <w:r w:rsidRPr="00B168B7">
              <w:rPr>
                <w:rFonts w:ascii="Arial" w:eastAsia="游ゴシック" w:hAnsi="Arial" w:cs="Arial"/>
                <w:i/>
                <w:iCs/>
                <w:color w:val="000000"/>
                <w:kern w:val="0"/>
              </w:rPr>
              <w:t>-</w:t>
            </w:r>
            <w:proofErr w:type="spellStart"/>
            <w:r w:rsidRPr="00B168B7">
              <w:rPr>
                <w:rFonts w:ascii="Arial" w:eastAsia="游ゴシック" w:hAnsi="Arial" w:cs="Arial"/>
                <w:i/>
                <w:iCs/>
                <w:color w:val="000000"/>
                <w:kern w:val="0"/>
              </w:rPr>
              <w:t>amoA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, AOA-</w:t>
            </w:r>
            <w:proofErr w:type="spellStart"/>
            <w:r w:rsidRPr="00B168B7">
              <w:rPr>
                <w:rFonts w:ascii="Arial" w:eastAsia="游ゴシック" w:hAnsi="Arial" w:cs="Arial"/>
                <w:i/>
                <w:iCs/>
                <w:color w:val="000000"/>
                <w:kern w:val="0"/>
              </w:rPr>
              <w:t>amoA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, </w:t>
            </w:r>
            <w:proofErr w:type="spellStart"/>
            <w:r w:rsidRPr="00B168B7">
              <w:rPr>
                <w:rFonts w:ascii="Arial" w:eastAsia="游ゴシック" w:hAnsi="Arial" w:cs="Arial"/>
                <w:i/>
                <w:iCs/>
                <w:color w:val="000000"/>
                <w:kern w:val="0"/>
              </w:rPr>
              <w:t>mcrA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, </w:t>
            </w:r>
            <w:proofErr w:type="spellStart"/>
            <w:r w:rsidRPr="00B168B7">
              <w:rPr>
                <w:rFonts w:ascii="Arial" w:eastAsia="游ゴシック" w:hAnsi="Arial" w:cs="Arial"/>
                <w:i/>
                <w:iCs/>
                <w:color w:val="000000"/>
                <w:kern w:val="0"/>
              </w:rPr>
              <w:t>nirK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, </w:t>
            </w:r>
            <w:proofErr w:type="spellStart"/>
            <w:r w:rsidRPr="00B168B7">
              <w:rPr>
                <w:rFonts w:ascii="Arial" w:eastAsia="游ゴシック" w:hAnsi="Arial" w:cs="Arial"/>
                <w:i/>
                <w:iCs/>
                <w:color w:val="000000"/>
                <w:kern w:val="0"/>
              </w:rPr>
              <w:t>nirS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and </w:t>
            </w:r>
            <w:proofErr w:type="spellStart"/>
            <w:r w:rsidRPr="00B168B7">
              <w:rPr>
                <w:rFonts w:ascii="Arial" w:eastAsia="游ゴシック" w:hAnsi="Arial" w:cs="Arial"/>
                <w:i/>
                <w:iCs/>
                <w:color w:val="000000"/>
                <w:kern w:val="0"/>
              </w:rPr>
              <w:t>nosZ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F3478" w14:textId="77777777" w:rsidR="00C33FA4" w:rsidRPr="00B168B7" w:rsidRDefault="00C33FA4" w:rsidP="00CA3158">
            <w:pPr>
              <w:widowControl/>
              <w:spacing w:after="80"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　</w:t>
            </w:r>
          </w:p>
        </w:tc>
      </w:tr>
      <w:tr w:rsidR="00C33FA4" w:rsidRPr="00B168B7" w14:paraId="4569CC98" w14:textId="77777777" w:rsidTr="00CA3158">
        <w:trPr>
          <w:trHeight w:val="390"/>
        </w:trPr>
        <w:tc>
          <w:tcPr>
            <w:tcW w:w="1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70427" w14:textId="77777777" w:rsidR="00C33FA4" w:rsidRPr="00E61421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Primer name</w:t>
            </w:r>
          </w:p>
        </w:tc>
        <w:tc>
          <w:tcPr>
            <w:tcW w:w="5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73AFC" w14:textId="77777777" w:rsidR="00C33FA4" w:rsidRPr="00E61421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Sequenc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EC843" w14:textId="77777777" w:rsidR="00C33FA4" w:rsidRPr="00E61421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Denatur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58FB3" w14:textId="77777777" w:rsidR="00C33FA4" w:rsidRPr="00E61421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Anneal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6AC4D" w14:textId="77777777" w:rsidR="00C33FA4" w:rsidRPr="00E61421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Elong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D03DA" w14:textId="77777777" w:rsidR="00C33FA4" w:rsidRPr="00E61421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</w:rPr>
              <w:t>C</w:t>
            </w: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ycle time</w:t>
            </w:r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9A207" w14:textId="77777777" w:rsidR="00C33FA4" w:rsidRPr="00E61421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Reference</w:t>
            </w:r>
          </w:p>
        </w:tc>
      </w:tr>
      <w:tr w:rsidR="00C33FA4" w:rsidRPr="00B168B7" w14:paraId="29371CF3" w14:textId="77777777" w:rsidTr="00CA3158">
        <w:trPr>
          <w:trHeight w:val="375"/>
        </w:trPr>
        <w:tc>
          <w:tcPr>
            <w:tcW w:w="1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CC59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341F</w:t>
            </w:r>
          </w:p>
        </w:tc>
        <w:tc>
          <w:tcPr>
            <w:tcW w:w="5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1FBE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CCT ACG GGA GGC AGC AG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47258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5°C 10 sec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8E43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</w:rPr>
              <w:t>−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5039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2°C 34 sec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350CE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30</w:t>
            </w:r>
          </w:p>
        </w:tc>
        <w:tc>
          <w:tcPr>
            <w:tcW w:w="24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FCE38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Muyzer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et al., 1993</w:t>
            </w:r>
          </w:p>
        </w:tc>
      </w:tr>
      <w:tr w:rsidR="00C33FA4" w:rsidRPr="00B168B7" w14:paraId="18C88E39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E719D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517R 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97DFC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ATT ACC GCG GCT </w:t>
            </w: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GCT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G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003F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203D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BC92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02FC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24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C3E23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C33FA4" w:rsidRPr="00B168B7" w14:paraId="5C409BCD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DB73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amoA-1F 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3B434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GGG GTT TCT ACT GGT </w:t>
            </w: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GGT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4F82C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5°C 10 se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17C2F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5°C 10 se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0CDC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2°C 1 mi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4271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9BFD1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Rotthauwe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et al., 1997</w:t>
            </w:r>
          </w:p>
        </w:tc>
      </w:tr>
      <w:tr w:rsidR="00C33FA4" w:rsidRPr="00B168B7" w14:paraId="58621E83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5F060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amoA-2R 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51BE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CCC CTC KGS AAA GCC TTC </w:t>
            </w: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TTC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3A8B6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C1AEC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18A2E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D443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1E81B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C33FA4" w:rsidRPr="00B168B7" w14:paraId="26F7E567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651A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GenAOA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-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644B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ATA GAG CCT CAA GTA GGA AAG TTC T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C86E3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5°C 10 se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F6CD6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5°C 10 se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1453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2°C 1 mi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B9209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E53F7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Meinhardt et al., 2015</w:t>
            </w:r>
          </w:p>
        </w:tc>
      </w:tr>
      <w:tr w:rsidR="00C33FA4" w:rsidRPr="00B168B7" w14:paraId="6366A47F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5C84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GenAOA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-r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1DAFE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CCA AGC GGC CAT CCA GCT GTA TGT C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B0E1A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CE65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AF18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3DA40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A6DF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C33FA4" w:rsidRPr="00B168B7" w14:paraId="08A28E49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7872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mcrA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-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6A539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GGY GGT GTM GGD TTC ACM CAR T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66A2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5°C 10 se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7100C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2°C 10 se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F62DD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2°C 30 sec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B591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24A21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Angel et al., 2011</w:t>
            </w:r>
          </w:p>
        </w:tc>
      </w:tr>
      <w:tr w:rsidR="00C33FA4" w:rsidRPr="00B168B7" w14:paraId="28F30DDE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4622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mcrA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-r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4685C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CGT TCA TBG CGT AGT TVG GRT AGT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45B60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566E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A8AA9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40ED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57B2C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C33FA4" w:rsidRPr="00B168B7" w14:paraId="35305646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D10C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F1aCu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7335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ATC ATG GTS CTG CCG CG 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F746C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5°C 10 se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279B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2°C 10 se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62D04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2°C 1 mi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C5C6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5162B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Throbäck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et al., 2004</w:t>
            </w:r>
          </w:p>
        </w:tc>
      </w:tr>
      <w:tr w:rsidR="00C33FA4" w:rsidRPr="00B168B7" w14:paraId="39780711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A8F6D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R3Cu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13D4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GCC TCG ATC AGR TTG TGG TT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E6D93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E9E21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503F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46F2F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1FEF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C33FA4" w:rsidRPr="00B168B7" w14:paraId="41A29562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3EF97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cd3a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B5A95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GTS AAC GTS AAG GAR ACS GG 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EE118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5°C 10 se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E1CD4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0°C 10 se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B2F4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2°C 1 mi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20E7C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29A35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Throbäck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et al., 2004</w:t>
            </w:r>
          </w:p>
        </w:tc>
      </w:tr>
      <w:tr w:rsidR="00C33FA4" w:rsidRPr="00B168B7" w14:paraId="39F42FAB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997F0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R3cd 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682AB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GAS TTC GGR TGS GTC TTG A 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FA19A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75B9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C1FCF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D2DBA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1721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C33FA4" w:rsidRPr="00B168B7" w14:paraId="12EFA8D3" w14:textId="77777777" w:rsidTr="00CA3158">
        <w:trPr>
          <w:trHeight w:val="37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9580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nosZ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-F 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53C4D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CGY TGT TCM TCG ACA GCC AG 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76FF8F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5°C 10 se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36E385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2°C 10 se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C34599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2°C 1 mi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51E815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413DE0" w14:textId="77777777" w:rsidR="00C33FA4" w:rsidRPr="00B168B7" w:rsidRDefault="00C33FA4" w:rsidP="00CA315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Throbäck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et al., 2004</w:t>
            </w:r>
          </w:p>
        </w:tc>
      </w:tr>
      <w:tr w:rsidR="00C33FA4" w:rsidRPr="00B168B7" w14:paraId="57AF3D6A" w14:textId="77777777" w:rsidTr="00CA3158">
        <w:trPr>
          <w:trHeight w:val="390"/>
        </w:trPr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C5017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nosZ</w:t>
            </w:r>
            <w:proofErr w:type="spellEnd"/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-R </w:t>
            </w:r>
          </w:p>
        </w:tc>
        <w:tc>
          <w:tcPr>
            <w:tcW w:w="5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946FE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CGS ACC TTS TTG CCS TYG CG 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54070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5CB12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C6F31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29C18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B10C5" w14:textId="77777777" w:rsidR="00C33FA4" w:rsidRPr="00B168B7" w:rsidRDefault="00C33FA4" w:rsidP="00CA315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</w:tbl>
    <w:p w14:paraId="5FF49777" w14:textId="77777777" w:rsidR="00C33FA4" w:rsidRPr="00C33FA4" w:rsidRDefault="00C33FA4" w:rsidP="00C230AB">
      <w:pPr>
        <w:rPr>
          <w:rFonts w:ascii="Times New Roman" w:hAnsi="Times New Roman"/>
        </w:rPr>
      </w:pPr>
    </w:p>
    <w:p w14:paraId="19A00497" w14:textId="77777777" w:rsidR="00C33FA4" w:rsidRDefault="00C33FA4" w:rsidP="00C230AB">
      <w:pPr>
        <w:rPr>
          <w:rFonts w:ascii="Times New Roman" w:hAnsi="Times New Roman"/>
        </w:rPr>
      </w:pPr>
    </w:p>
    <w:p w14:paraId="735472AB" w14:textId="77777777" w:rsidR="00C33FA4" w:rsidRDefault="00C33FA4" w:rsidP="00C230AB">
      <w:pPr>
        <w:rPr>
          <w:rFonts w:ascii="Times New Roman" w:hAnsi="Times New Roman"/>
        </w:rPr>
      </w:pPr>
    </w:p>
    <w:p w14:paraId="25FFF36C" w14:textId="77777777" w:rsidR="00C33FA4" w:rsidRDefault="00C33FA4" w:rsidP="00C230AB">
      <w:pPr>
        <w:rPr>
          <w:rFonts w:ascii="Times New Roman" w:hAnsi="Times New Roman"/>
        </w:rPr>
      </w:pPr>
    </w:p>
    <w:sectPr w:rsidR="00C33FA4" w:rsidSect="00DC5D8E">
      <w:headerReference w:type="default" r:id="rId6"/>
      <w:pgSz w:w="16838" w:h="11906" w:orient="landscape" w:code="9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E0C1C" w14:textId="77777777" w:rsidR="0015515F" w:rsidRDefault="0015515F" w:rsidP="00C230AB">
      <w:r>
        <w:separator/>
      </w:r>
    </w:p>
  </w:endnote>
  <w:endnote w:type="continuationSeparator" w:id="0">
    <w:p w14:paraId="1DEACF9C" w14:textId="77777777" w:rsidR="0015515F" w:rsidRDefault="0015515F" w:rsidP="00C23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886C9" w14:textId="77777777" w:rsidR="0015515F" w:rsidRDefault="0015515F" w:rsidP="00C230AB">
      <w:r>
        <w:separator/>
      </w:r>
    </w:p>
  </w:footnote>
  <w:footnote w:type="continuationSeparator" w:id="0">
    <w:p w14:paraId="2E256453" w14:textId="77777777" w:rsidR="0015515F" w:rsidRDefault="0015515F" w:rsidP="00C230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6C712" w14:textId="529556A9" w:rsidR="00C230AB" w:rsidRPr="00B168B7" w:rsidRDefault="00E72033">
    <w:pPr>
      <w:pStyle w:val="a3"/>
      <w:rPr>
        <w:rFonts w:ascii="Times New Roman" w:hAnsi="Times New Roman" w:cs="Times New Roman"/>
        <w:sz w:val="22"/>
      </w:rPr>
    </w:pPr>
    <w:r w:rsidRPr="00B168B7">
      <w:rPr>
        <w:rFonts w:ascii="Times New Roman" w:hAnsi="Times New Roman" w:cs="Times New Roman"/>
        <w:sz w:val="22"/>
      </w:rPr>
      <w:t>Nguyen</w:t>
    </w:r>
    <w:r w:rsidR="00C230AB" w:rsidRPr="00B168B7">
      <w:rPr>
        <w:rFonts w:ascii="Times New Roman" w:hAnsi="Times New Roman" w:cs="Times New Roman"/>
        <w:sz w:val="22"/>
      </w:rPr>
      <w:t xml:space="preserve"> et al</w:t>
    </w:r>
  </w:p>
  <w:p w14:paraId="02FE7B66" w14:textId="77777777" w:rsidR="00E72033" w:rsidRDefault="00E7203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30A1"/>
    <w:rsid w:val="00017234"/>
    <w:rsid w:val="00041B7C"/>
    <w:rsid w:val="00061C34"/>
    <w:rsid w:val="00072330"/>
    <w:rsid w:val="000B45C3"/>
    <w:rsid w:val="000C59E1"/>
    <w:rsid w:val="000E4030"/>
    <w:rsid w:val="00106A97"/>
    <w:rsid w:val="001138E2"/>
    <w:rsid w:val="00123720"/>
    <w:rsid w:val="0015063C"/>
    <w:rsid w:val="0015515F"/>
    <w:rsid w:val="001A0304"/>
    <w:rsid w:val="001B38BF"/>
    <w:rsid w:val="001C2432"/>
    <w:rsid w:val="00223C69"/>
    <w:rsid w:val="002712D7"/>
    <w:rsid w:val="00282F7C"/>
    <w:rsid w:val="002B4EB5"/>
    <w:rsid w:val="002C2294"/>
    <w:rsid w:val="0030611F"/>
    <w:rsid w:val="00356096"/>
    <w:rsid w:val="00356432"/>
    <w:rsid w:val="003A5083"/>
    <w:rsid w:val="003D2B03"/>
    <w:rsid w:val="003F07EE"/>
    <w:rsid w:val="00420F20"/>
    <w:rsid w:val="0043797C"/>
    <w:rsid w:val="004835A7"/>
    <w:rsid w:val="00491B39"/>
    <w:rsid w:val="004C2ECC"/>
    <w:rsid w:val="0051233B"/>
    <w:rsid w:val="00512BDB"/>
    <w:rsid w:val="00520196"/>
    <w:rsid w:val="00554F31"/>
    <w:rsid w:val="005A77A3"/>
    <w:rsid w:val="005B0442"/>
    <w:rsid w:val="005C5A2E"/>
    <w:rsid w:val="006039D6"/>
    <w:rsid w:val="006217C1"/>
    <w:rsid w:val="00631A29"/>
    <w:rsid w:val="00635721"/>
    <w:rsid w:val="00644FC8"/>
    <w:rsid w:val="00650DE8"/>
    <w:rsid w:val="006631B3"/>
    <w:rsid w:val="00693FF5"/>
    <w:rsid w:val="006C380C"/>
    <w:rsid w:val="006C59EB"/>
    <w:rsid w:val="006D2113"/>
    <w:rsid w:val="00712654"/>
    <w:rsid w:val="00713C25"/>
    <w:rsid w:val="00716003"/>
    <w:rsid w:val="007218F2"/>
    <w:rsid w:val="007230B6"/>
    <w:rsid w:val="00793EB5"/>
    <w:rsid w:val="007A40B6"/>
    <w:rsid w:val="007A4860"/>
    <w:rsid w:val="007D1AE2"/>
    <w:rsid w:val="00813E38"/>
    <w:rsid w:val="00821A34"/>
    <w:rsid w:val="00832308"/>
    <w:rsid w:val="00845530"/>
    <w:rsid w:val="00862446"/>
    <w:rsid w:val="00873951"/>
    <w:rsid w:val="00876F11"/>
    <w:rsid w:val="00891C1B"/>
    <w:rsid w:val="008C42BB"/>
    <w:rsid w:val="00950A17"/>
    <w:rsid w:val="009D55E2"/>
    <w:rsid w:val="00A3476A"/>
    <w:rsid w:val="00A47160"/>
    <w:rsid w:val="00A7774A"/>
    <w:rsid w:val="00AB6EAB"/>
    <w:rsid w:val="00AC5D0F"/>
    <w:rsid w:val="00AC5E27"/>
    <w:rsid w:val="00AE3EFA"/>
    <w:rsid w:val="00AE49F8"/>
    <w:rsid w:val="00AE4FEA"/>
    <w:rsid w:val="00B168B7"/>
    <w:rsid w:val="00BC012E"/>
    <w:rsid w:val="00BC7E03"/>
    <w:rsid w:val="00BE30CC"/>
    <w:rsid w:val="00C230AB"/>
    <w:rsid w:val="00C23114"/>
    <w:rsid w:val="00C33FA4"/>
    <w:rsid w:val="00C87CE3"/>
    <w:rsid w:val="00D964F8"/>
    <w:rsid w:val="00DA72E7"/>
    <w:rsid w:val="00DB288B"/>
    <w:rsid w:val="00DC5D8E"/>
    <w:rsid w:val="00DD06B3"/>
    <w:rsid w:val="00DE4ED5"/>
    <w:rsid w:val="00E00C66"/>
    <w:rsid w:val="00E1212B"/>
    <w:rsid w:val="00E1764E"/>
    <w:rsid w:val="00E22988"/>
    <w:rsid w:val="00E230A1"/>
    <w:rsid w:val="00E61421"/>
    <w:rsid w:val="00E6629C"/>
    <w:rsid w:val="00E72033"/>
    <w:rsid w:val="00E85B4B"/>
    <w:rsid w:val="00E87D1D"/>
    <w:rsid w:val="00E93A44"/>
    <w:rsid w:val="00EB143D"/>
    <w:rsid w:val="00EB5197"/>
    <w:rsid w:val="00ED113F"/>
    <w:rsid w:val="00EE1A2F"/>
    <w:rsid w:val="00EF046D"/>
    <w:rsid w:val="00EF0CA7"/>
    <w:rsid w:val="00EF1C06"/>
    <w:rsid w:val="00F5576F"/>
    <w:rsid w:val="00F729E6"/>
    <w:rsid w:val="00FA06B5"/>
    <w:rsid w:val="00FB2341"/>
    <w:rsid w:val="00FB71B8"/>
    <w:rsid w:val="00FC1067"/>
    <w:rsid w:val="00FD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88CF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C230AB"/>
  </w:style>
  <w:style w:type="paragraph" w:styleId="a5">
    <w:name w:val="footer"/>
    <w:basedOn w:val="a"/>
    <w:link w:val="a6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C230AB"/>
  </w:style>
  <w:style w:type="paragraph" w:styleId="a7">
    <w:name w:val="Balloon Text"/>
    <w:basedOn w:val="a"/>
    <w:link w:val="a8"/>
    <w:uiPriority w:val="99"/>
    <w:semiHidden/>
    <w:unhideWhenUsed/>
    <w:rsid w:val="00223C69"/>
    <w:rPr>
      <w:rFonts w:ascii="Times New Roman" w:hAnsi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23C69"/>
    <w:rPr>
      <w:rFonts w:ascii="Times New Roman" w:eastAsia="ＭＳ 明朝" w:hAnsi="Times New Roman" w:cs="Times New Roman"/>
      <w:sz w:val="18"/>
      <w:szCs w:val="18"/>
    </w:rPr>
  </w:style>
  <w:style w:type="character" w:styleId="a9">
    <w:name w:val="Hyperlink"/>
    <w:rsid w:val="006C59EB"/>
    <w:rPr>
      <w:color w:val="0033CC"/>
      <w:u w:val="single"/>
    </w:rPr>
  </w:style>
  <w:style w:type="character" w:styleId="aa">
    <w:name w:val="annotation reference"/>
    <w:basedOn w:val="a0"/>
    <w:uiPriority w:val="99"/>
    <w:semiHidden/>
    <w:unhideWhenUsed/>
    <w:rsid w:val="00B168B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168B7"/>
    <w:pPr>
      <w:jc w:val="left"/>
    </w:pPr>
    <w:rPr>
      <w:rFonts w:ascii="Arial" w:hAnsi="Arial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168B7"/>
    <w:rPr>
      <w:rFonts w:ascii="Arial" w:hAnsi="Arial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168B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168B7"/>
    <w:rPr>
      <w:rFonts w:ascii="Arial" w:hAnsi="Arial"/>
      <w:b/>
      <w:bCs/>
      <w:sz w:val="20"/>
      <w:szCs w:val="20"/>
    </w:rPr>
  </w:style>
  <w:style w:type="paragraph" w:styleId="af">
    <w:name w:val="Revision"/>
    <w:hidden/>
    <w:uiPriority w:val="99"/>
    <w:semiHidden/>
    <w:rsid w:val="00B168B7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11T23:57:00Z</dcterms:created>
  <dcterms:modified xsi:type="dcterms:W3CDTF">2022-02-09T05:07:00Z</dcterms:modified>
</cp:coreProperties>
</file>